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49E" w:rsidRDefault="00307F13" w:rsidP="00976CB5">
      <w:pPr>
        <w:rPr>
          <w:rFonts w:eastAsia="Times New Roman" w:cs="Arial"/>
        </w:rPr>
      </w:pPr>
      <w:r>
        <w:rPr>
          <w:b/>
        </w:rPr>
        <w:t>S</w:t>
      </w:r>
      <w:r w:rsidR="005A2F6F">
        <w:rPr>
          <w:b/>
        </w:rPr>
        <w:t>6</w:t>
      </w:r>
      <w:r>
        <w:rPr>
          <w:b/>
        </w:rPr>
        <w:t xml:space="preserve"> Table</w:t>
      </w:r>
      <w:r w:rsidR="00691C50">
        <w:rPr>
          <w:b/>
        </w:rPr>
        <w:t xml:space="preserve">:  Association of </w:t>
      </w:r>
      <w:r w:rsidR="00691C50" w:rsidRPr="001D3B52">
        <w:rPr>
          <w:b/>
          <w:i/>
        </w:rPr>
        <w:t>LDLR</w:t>
      </w:r>
      <w:r w:rsidR="00691C50">
        <w:rPr>
          <w:b/>
        </w:rPr>
        <w:t xml:space="preserve"> sequence variants with lifespan</w:t>
      </w: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180"/>
        <w:gridCol w:w="319"/>
        <w:gridCol w:w="319"/>
        <w:gridCol w:w="940"/>
        <w:gridCol w:w="1060"/>
        <w:gridCol w:w="360"/>
        <w:gridCol w:w="652"/>
        <w:gridCol w:w="767"/>
        <w:gridCol w:w="177"/>
        <w:gridCol w:w="652"/>
        <w:gridCol w:w="767"/>
      </w:tblGrid>
      <w:tr w:rsidR="00073B71" w:rsidRPr="003A7F21" w:rsidTr="002B581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29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Lifespan</w:t>
            </w:r>
          </w:p>
        </w:tc>
      </w:tr>
      <w:tr w:rsidR="00073B71" w:rsidRPr="003A7F21" w:rsidTr="002B581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unadjusted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adjusted</w:t>
            </w:r>
          </w:p>
        </w:tc>
      </w:tr>
      <w:tr w:rsidR="00073B71" w:rsidRPr="003A7F21" w:rsidTr="002B581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Mark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chr19 pos (hg18)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A1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A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Freq A1 [%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is-IS" w:eastAsia="is-IS"/>
              </w:rPr>
              <w:t>LDLR contex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A2766A" w:rsidRDefault="00073B71" w:rsidP="002B581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A2766A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  <w:lang w:val="is-IS" w:eastAsia="is-IS"/>
              </w:rPr>
            </w:pPr>
            <w:r w:rsidRPr="003A7F21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  <w:lang w:val="is-IS" w:eastAsia="is-I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943ED9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sz w:val="16"/>
                <w:szCs w:val="16"/>
                <w:lang w:val="is-IS" w:eastAsia="is-IS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sz w:val="16"/>
                <w:szCs w:val="16"/>
                <w:lang w:val="is-IS" w:eastAsia="is-IS"/>
              </w:rPr>
            </w:pPr>
            <w:r w:rsidRPr="003A7F21">
              <w:rPr>
                <w:rFonts w:ascii="Calibri" w:eastAsia="Times New Roman" w:hAnsi="Calibri" w:cs="Arial"/>
                <w:b/>
                <w:bCs/>
                <w:i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  <w:lang w:val="is-IS" w:eastAsia="is-IS"/>
              </w:rPr>
            </w:pPr>
            <w:r w:rsidRPr="003A7F21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  <w:lang w:val="is-IS" w:eastAsia="is-I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B71" w:rsidRPr="003A7F21" w:rsidRDefault="00943ED9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sz w:val="16"/>
                <w:szCs w:val="16"/>
                <w:lang w:val="is-IS" w:eastAsia="is-IS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β</w:t>
            </w:r>
          </w:p>
        </w:tc>
      </w:tr>
      <w:tr w:rsidR="00073B71" w:rsidRPr="005766C5" w:rsidTr="002B581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rs172487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11,059,187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T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upstrea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4.2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59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2.8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61</w:t>
            </w:r>
          </w:p>
        </w:tc>
      </w:tr>
      <w:tr w:rsidR="00073B71" w:rsidRPr="005766C5" w:rsidTr="002B581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rs172487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11,067,040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T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introni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0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16</w:t>
            </w:r>
          </w:p>
        </w:tc>
      </w:tr>
      <w:tr w:rsidR="00073B71" w:rsidRPr="005766C5" w:rsidTr="002B581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rs200238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11,077,278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C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splice dono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00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-6.48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00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-6.46</w:t>
            </w:r>
          </w:p>
        </w:tc>
      </w:tr>
      <w:tr w:rsidR="00073B71" w:rsidRPr="005766C5" w:rsidTr="002B5813">
        <w:trPr>
          <w:trHeight w:val="276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rs726588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11,092,203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A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splice regio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09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54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0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B71" w:rsidRPr="005766C5" w:rsidRDefault="00073B71" w:rsidP="002B581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</w:pPr>
            <w:r w:rsidRPr="005766C5">
              <w:rPr>
                <w:rFonts w:ascii="Calibri" w:eastAsia="Times New Roman" w:hAnsi="Calibri" w:cs="Arial"/>
                <w:sz w:val="16"/>
                <w:szCs w:val="16"/>
                <w:lang w:val="is-IS" w:eastAsia="is-IS"/>
              </w:rPr>
              <w:t>0.59</w:t>
            </w:r>
          </w:p>
        </w:tc>
      </w:tr>
    </w:tbl>
    <w:p w:rsidR="00CD4A02" w:rsidRPr="00073B71" w:rsidRDefault="0039566A" w:rsidP="00D047A8">
      <w:pPr>
        <w:spacing w:after="0"/>
        <w:rPr>
          <w:sz w:val="18"/>
        </w:rPr>
      </w:pPr>
      <w:r w:rsidRPr="00073B71">
        <w:rPr>
          <w:sz w:val="18"/>
          <w:szCs w:val="18"/>
        </w:rPr>
        <w:t xml:space="preserve">Association results for </w:t>
      </w:r>
      <w:r w:rsidRPr="00073B71">
        <w:rPr>
          <w:rFonts w:ascii="Calibri" w:eastAsia="Times New Roman" w:hAnsi="Calibri" w:cs="Arial"/>
          <w:sz w:val="18"/>
          <w:szCs w:val="18"/>
        </w:rPr>
        <w:t>rs17248720, rs17248748, rs200238879 and rs72658867 with lifespan.</w:t>
      </w:r>
      <w:r w:rsidR="00474189" w:rsidRPr="00073B71">
        <w:rPr>
          <w:rFonts w:ascii="Calibri" w:eastAsia="Times New Roman" w:hAnsi="Calibri" w:cs="Arial"/>
          <w:sz w:val="18"/>
          <w:szCs w:val="18"/>
        </w:rPr>
        <w:t xml:space="preserve">  </w:t>
      </w:r>
      <w:r w:rsidR="00073B71" w:rsidRPr="00073B71">
        <w:rPr>
          <w:sz w:val="18"/>
        </w:rPr>
        <w:t xml:space="preserve">Lifespan corresponds to individuals born after 1890 that lived to be 50 years old. </w:t>
      </w:r>
      <w:r w:rsidR="00073B71" w:rsidRPr="00073B71">
        <w:rPr>
          <w:rFonts w:ascii="Calibri" w:eastAsia="Times New Roman" w:hAnsi="Calibri" w:cs="Arial"/>
          <w:sz w:val="18"/>
          <w:szCs w:val="18"/>
        </w:rPr>
        <w:t>Effect (β) in years is given with respect to the allele A1.</w:t>
      </w:r>
      <w:r w:rsidR="00D047A8" w:rsidRPr="00073B71">
        <w:rPr>
          <w:rFonts w:ascii="Calibri" w:eastAsia="Times New Roman" w:hAnsi="Calibri" w:cs="Arial"/>
          <w:sz w:val="18"/>
          <w:szCs w:val="18"/>
        </w:rPr>
        <w:t xml:space="preserve"> </w:t>
      </w:r>
      <w:r w:rsidR="00474189" w:rsidRPr="00073B71">
        <w:rPr>
          <w:rFonts w:ascii="Calibri" w:eastAsia="Times New Roman" w:hAnsi="Calibri" w:cs="Arial"/>
          <w:sz w:val="18"/>
          <w:szCs w:val="18"/>
        </w:rPr>
        <w:t xml:space="preserve"> </w:t>
      </w:r>
      <w:r w:rsidR="00D047A8" w:rsidRPr="00073B71">
        <w:rPr>
          <w:sz w:val="18"/>
        </w:rPr>
        <w:t>Each variant is adjusted for the other three variants in the table.</w:t>
      </w:r>
    </w:p>
    <w:p w:rsidR="00D047A8" w:rsidRDefault="00D047A8" w:rsidP="00D047A8">
      <w:pPr>
        <w:spacing w:after="0"/>
        <w:rPr>
          <w:sz w:val="18"/>
        </w:rPr>
      </w:pPr>
    </w:p>
    <w:p w:rsidR="001950DD" w:rsidRDefault="001950DD" w:rsidP="001950DD">
      <w:pPr>
        <w:rPr>
          <w:sz w:val="18"/>
        </w:rPr>
      </w:pPr>
      <w:bookmarkStart w:id="0" w:name="_GoBack"/>
      <w:bookmarkEnd w:id="0"/>
    </w:p>
    <w:sectPr w:rsidR="001950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652C06"/>
    <w:multiLevelType w:val="hybridMultilevel"/>
    <w:tmpl w:val="3F2AB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50BDE"/>
    <w:multiLevelType w:val="hybridMultilevel"/>
    <w:tmpl w:val="F3C42FFE"/>
    <w:lvl w:ilvl="0" w:tplc="951E385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9670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06D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16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2B4D5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F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9DAE7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3AC1D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A6E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69133A72"/>
    <w:multiLevelType w:val="hybridMultilevel"/>
    <w:tmpl w:val="C3C879FC"/>
    <w:lvl w:ilvl="0" w:tplc="3AAA1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52C2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C8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22F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D8A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88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0CA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AB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2C1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72F0"/>
    <w:rsid w:val="00050DF4"/>
    <w:rsid w:val="00073B71"/>
    <w:rsid w:val="00104B5A"/>
    <w:rsid w:val="00146EAE"/>
    <w:rsid w:val="0017246D"/>
    <w:rsid w:val="00190CE4"/>
    <w:rsid w:val="001950DD"/>
    <w:rsid w:val="0026042C"/>
    <w:rsid w:val="00270D7C"/>
    <w:rsid w:val="0027563B"/>
    <w:rsid w:val="00280F58"/>
    <w:rsid w:val="002B1DF5"/>
    <w:rsid w:val="002B332A"/>
    <w:rsid w:val="002B5813"/>
    <w:rsid w:val="002C255D"/>
    <w:rsid w:val="002E5F12"/>
    <w:rsid w:val="00307F13"/>
    <w:rsid w:val="00336935"/>
    <w:rsid w:val="00352D9D"/>
    <w:rsid w:val="00377588"/>
    <w:rsid w:val="0039566A"/>
    <w:rsid w:val="003F551C"/>
    <w:rsid w:val="00433A4F"/>
    <w:rsid w:val="00440D9B"/>
    <w:rsid w:val="0045056C"/>
    <w:rsid w:val="00463D82"/>
    <w:rsid w:val="00474189"/>
    <w:rsid w:val="00475BDF"/>
    <w:rsid w:val="00485408"/>
    <w:rsid w:val="00531518"/>
    <w:rsid w:val="00553F3F"/>
    <w:rsid w:val="005766C5"/>
    <w:rsid w:val="005A2F6F"/>
    <w:rsid w:val="005F5835"/>
    <w:rsid w:val="00623DED"/>
    <w:rsid w:val="00691C50"/>
    <w:rsid w:val="006B1ACF"/>
    <w:rsid w:val="006F7C6E"/>
    <w:rsid w:val="00726CEF"/>
    <w:rsid w:val="0079030B"/>
    <w:rsid w:val="007D0F77"/>
    <w:rsid w:val="007E5ED4"/>
    <w:rsid w:val="007F1708"/>
    <w:rsid w:val="007F1C26"/>
    <w:rsid w:val="0082083E"/>
    <w:rsid w:val="00870073"/>
    <w:rsid w:val="00884D55"/>
    <w:rsid w:val="00890979"/>
    <w:rsid w:val="008952B2"/>
    <w:rsid w:val="008C4700"/>
    <w:rsid w:val="008D1C17"/>
    <w:rsid w:val="008F0C9B"/>
    <w:rsid w:val="00931E06"/>
    <w:rsid w:val="00943ED9"/>
    <w:rsid w:val="009726CC"/>
    <w:rsid w:val="00976CB5"/>
    <w:rsid w:val="009A68E1"/>
    <w:rsid w:val="009B6041"/>
    <w:rsid w:val="009D5AEC"/>
    <w:rsid w:val="009E421B"/>
    <w:rsid w:val="00A24C4E"/>
    <w:rsid w:val="00A2766A"/>
    <w:rsid w:val="00A27BBD"/>
    <w:rsid w:val="00A31D31"/>
    <w:rsid w:val="00A3749E"/>
    <w:rsid w:val="00A3771C"/>
    <w:rsid w:val="00A43A1F"/>
    <w:rsid w:val="00A62818"/>
    <w:rsid w:val="00A71DE6"/>
    <w:rsid w:val="00A81F52"/>
    <w:rsid w:val="00A911B9"/>
    <w:rsid w:val="00AB277C"/>
    <w:rsid w:val="00AE6A2A"/>
    <w:rsid w:val="00B17B7C"/>
    <w:rsid w:val="00B31B9E"/>
    <w:rsid w:val="00BA64C2"/>
    <w:rsid w:val="00BC0B45"/>
    <w:rsid w:val="00BC450F"/>
    <w:rsid w:val="00C244DF"/>
    <w:rsid w:val="00C4132A"/>
    <w:rsid w:val="00C540E0"/>
    <w:rsid w:val="00C87884"/>
    <w:rsid w:val="00CB5C88"/>
    <w:rsid w:val="00CD4A02"/>
    <w:rsid w:val="00D047A8"/>
    <w:rsid w:val="00D150CA"/>
    <w:rsid w:val="00D33872"/>
    <w:rsid w:val="00D67B2D"/>
    <w:rsid w:val="00DA2FF2"/>
    <w:rsid w:val="00DB26D3"/>
    <w:rsid w:val="00DB70C5"/>
    <w:rsid w:val="00DE68F5"/>
    <w:rsid w:val="00E47E2A"/>
    <w:rsid w:val="00E96486"/>
    <w:rsid w:val="00E9785F"/>
    <w:rsid w:val="00EA1152"/>
    <w:rsid w:val="00EB1ABA"/>
    <w:rsid w:val="00EF54F0"/>
    <w:rsid w:val="00F0255E"/>
    <w:rsid w:val="00F0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1F6238-CED3-46B1-9FD6-B1180752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BBD"/>
    <w:pPr>
      <w:ind w:left="720"/>
      <w:contextualSpacing/>
    </w:pPr>
  </w:style>
  <w:style w:type="table" w:styleId="TableGrid">
    <w:name w:val="Table Grid"/>
    <w:basedOn w:val="TableNormal"/>
    <w:uiPriority w:val="39"/>
    <w:rsid w:val="00D3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6C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s-IS" w:eastAsia="is-IS"/>
    </w:rPr>
  </w:style>
  <w:style w:type="paragraph" w:styleId="NoSpacing">
    <w:name w:val="No Spacing"/>
    <w:uiPriority w:val="1"/>
    <w:qFormat/>
    <w:rsid w:val="00E978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5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5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6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63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4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0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áttúrufræðistofnun Íslands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Sólveig Grétarsdóttir</cp:lastModifiedBy>
  <cp:revision>5</cp:revision>
  <cp:lastPrinted>2015-01-08T13:14:00Z</cp:lastPrinted>
  <dcterms:created xsi:type="dcterms:W3CDTF">2015-05-07T11:11:00Z</dcterms:created>
  <dcterms:modified xsi:type="dcterms:W3CDTF">2015-05-26T11:01:00Z</dcterms:modified>
</cp:coreProperties>
</file>